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439744" w14:textId="46FE3D26" w:rsidR="00DC7F30" w:rsidRPr="00E56CBA" w:rsidRDefault="00075C12" w:rsidP="00DC7F30">
      <w:pPr>
        <w:pStyle w:val="EndNoteBibliography"/>
        <w:spacing w:after="120"/>
        <w:rPr>
          <w:rFonts w:ascii="Times New Roman" w:hAnsi="Times New Roman"/>
          <w:b/>
          <w:noProof/>
          <w:color w:val="000000" w:themeColor="text1"/>
          <w:sz w:val="22"/>
        </w:rPr>
      </w:pPr>
      <w:r>
        <w:rPr>
          <w:rFonts w:ascii="Times New Roman" w:hAnsi="Times New Roman"/>
          <w:b/>
          <w:bCs/>
          <w:color w:val="000000" w:themeColor="text1"/>
          <w:sz w:val="22"/>
          <w:szCs w:val="22"/>
        </w:rPr>
        <w:t>S3</w:t>
      </w:r>
      <w:r w:rsidR="00DC7F30" w:rsidRPr="00E56CBA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 Table</w:t>
      </w:r>
      <w:r w:rsidR="00DC7F30" w:rsidRPr="00E56CBA">
        <w:rPr>
          <w:rFonts w:ascii="Times New Roman" w:hAnsi="Times New Roman"/>
          <w:b/>
          <w:noProof/>
          <w:color w:val="000000" w:themeColor="text1"/>
          <w:sz w:val="22"/>
        </w:rPr>
        <w:t xml:space="preserve">. Primers </w:t>
      </w:r>
      <w:r w:rsidR="000E7401">
        <w:rPr>
          <w:rFonts w:ascii="Times New Roman" w:hAnsi="Times New Roman"/>
          <w:b/>
          <w:noProof/>
          <w:color w:val="000000" w:themeColor="text1"/>
          <w:sz w:val="22"/>
        </w:rPr>
        <w:t>u</w:t>
      </w:r>
      <w:r w:rsidR="00DC7F30" w:rsidRPr="00E56CBA">
        <w:rPr>
          <w:rFonts w:ascii="Times New Roman" w:hAnsi="Times New Roman"/>
          <w:b/>
          <w:noProof/>
          <w:color w:val="000000" w:themeColor="text1"/>
          <w:sz w:val="22"/>
        </w:rPr>
        <w:t xml:space="preserve">sed in the SATAY </w:t>
      </w:r>
      <w:r w:rsidR="000E7401">
        <w:rPr>
          <w:rFonts w:ascii="Times New Roman" w:hAnsi="Times New Roman"/>
          <w:b/>
          <w:noProof/>
          <w:color w:val="000000" w:themeColor="text1"/>
          <w:sz w:val="22"/>
        </w:rPr>
        <w:t>s</w:t>
      </w:r>
      <w:r w:rsidR="00DC7F30" w:rsidRPr="00E56CBA">
        <w:rPr>
          <w:rFonts w:ascii="Times New Roman" w:hAnsi="Times New Roman"/>
          <w:b/>
          <w:noProof/>
          <w:color w:val="000000" w:themeColor="text1"/>
          <w:sz w:val="22"/>
        </w:rPr>
        <w:t>creening</w:t>
      </w:r>
      <w:r w:rsidR="000E7401">
        <w:rPr>
          <w:rFonts w:ascii="Times New Roman" w:hAnsi="Times New Roman"/>
          <w:b/>
          <w:noProof/>
          <w:color w:val="000000" w:themeColor="text1"/>
          <w:sz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3119"/>
        <w:gridCol w:w="1727"/>
      </w:tblGrid>
      <w:tr w:rsidR="00DC7F30" w:rsidRPr="00632D24" w14:paraId="22C25AA3" w14:textId="77777777" w:rsidTr="0086131D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E0EC638" w14:textId="77777777" w:rsidR="00DC7F30" w:rsidRPr="00632D24" w:rsidRDefault="00DC7F30" w:rsidP="0086131D">
            <w:pPr>
              <w:spacing w:before="4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2D24">
              <w:rPr>
                <w:b/>
                <w:bCs/>
                <w:color w:val="000000" w:themeColor="text1"/>
                <w:sz w:val="20"/>
                <w:szCs w:val="20"/>
              </w:rPr>
              <w:t xml:space="preserve">Purpose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7D74D39" w14:textId="77777777" w:rsidR="00DC7F30" w:rsidRPr="00632D24" w:rsidRDefault="00DC7F30" w:rsidP="0086131D">
            <w:pPr>
              <w:spacing w:before="4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2D24">
              <w:rPr>
                <w:b/>
                <w:bCs/>
                <w:color w:val="000000" w:themeColor="text1"/>
                <w:sz w:val="20"/>
                <w:szCs w:val="20"/>
              </w:rPr>
              <w:t>Primer sequence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19BA7FB7" w14:textId="77777777" w:rsidR="00DC7F30" w:rsidRPr="00632D24" w:rsidRDefault="00DC7F30" w:rsidP="0086131D">
            <w:pPr>
              <w:spacing w:before="4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2D24">
              <w:rPr>
                <w:b/>
                <w:bCs/>
                <w:color w:val="000000" w:themeColor="text1"/>
                <w:sz w:val="20"/>
                <w:szCs w:val="20"/>
              </w:rPr>
              <w:t>Name</w:t>
            </w:r>
          </w:p>
        </w:tc>
      </w:tr>
      <w:tr w:rsidR="00DC7F30" w:rsidRPr="00632D24" w14:paraId="29876452" w14:textId="77777777" w:rsidTr="0086131D">
        <w:tc>
          <w:tcPr>
            <w:tcW w:w="4678" w:type="dxa"/>
            <w:tcBorders>
              <w:top w:val="single" w:sz="4" w:space="0" w:color="auto"/>
            </w:tcBorders>
          </w:tcPr>
          <w:p w14:paraId="151BD9D0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 xml:space="preserve">Amplify and barcode Regrowth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NlaIII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sub library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687FB5AF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>CAA GCA GAA GAC GGC ATA CGA GAT TCG CCT TAA CGA AAA CGA ACG GGA TAA A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0669F277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>P7_indexed_N701 (*)</w:t>
            </w:r>
          </w:p>
        </w:tc>
      </w:tr>
      <w:tr w:rsidR="00DC7F30" w:rsidRPr="00632D24" w14:paraId="378E409F" w14:textId="77777777" w:rsidTr="0086131D">
        <w:tc>
          <w:tcPr>
            <w:tcW w:w="4678" w:type="dxa"/>
          </w:tcPr>
          <w:p w14:paraId="4A207442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 xml:space="preserve">Amplify and barcode Regrowth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DpnII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sub library</w:t>
            </w:r>
          </w:p>
        </w:tc>
        <w:tc>
          <w:tcPr>
            <w:tcW w:w="3119" w:type="dxa"/>
          </w:tcPr>
          <w:p w14:paraId="5A18D2FB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>CAA GCA GAA GAC GGC ATA CGA GAT TTC TGC CTA CGA AAA CGA ACG GGA TAA A</w:t>
            </w:r>
          </w:p>
        </w:tc>
        <w:tc>
          <w:tcPr>
            <w:tcW w:w="1727" w:type="dxa"/>
          </w:tcPr>
          <w:p w14:paraId="0562BA35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>P7_indexed_N703 (*)</w:t>
            </w:r>
          </w:p>
        </w:tc>
      </w:tr>
      <w:tr w:rsidR="00DC7F30" w:rsidRPr="00632D24" w14:paraId="5B434712" w14:textId="77777777" w:rsidTr="0086131D">
        <w:tc>
          <w:tcPr>
            <w:tcW w:w="4678" w:type="dxa"/>
          </w:tcPr>
          <w:p w14:paraId="6751E488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 xml:space="preserve">Amplify and barcode No IAA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NlaIII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sub library</w:t>
            </w:r>
          </w:p>
        </w:tc>
        <w:tc>
          <w:tcPr>
            <w:tcW w:w="3119" w:type="dxa"/>
          </w:tcPr>
          <w:p w14:paraId="4BB92E44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c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c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ac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gc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at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c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gat GTA GAG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A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c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a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c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acg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t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a</w:t>
            </w:r>
          </w:p>
        </w:tc>
        <w:tc>
          <w:tcPr>
            <w:tcW w:w="1727" w:type="dxa"/>
          </w:tcPr>
          <w:p w14:paraId="1A30C005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>P7_indexed_N707 (*)</w:t>
            </w:r>
          </w:p>
        </w:tc>
      </w:tr>
      <w:tr w:rsidR="00DC7F30" w:rsidRPr="00632D24" w14:paraId="18927559" w14:textId="77777777" w:rsidTr="0086131D">
        <w:tc>
          <w:tcPr>
            <w:tcW w:w="4678" w:type="dxa"/>
          </w:tcPr>
          <w:p w14:paraId="3F0A73C7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 xml:space="preserve">Amplify and barcode NO IAA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DpnII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sub library</w:t>
            </w:r>
          </w:p>
        </w:tc>
        <w:tc>
          <w:tcPr>
            <w:tcW w:w="3119" w:type="dxa"/>
          </w:tcPr>
          <w:p w14:paraId="0F0864E6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c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c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ac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gc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at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c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gat TGC CTC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TT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c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a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c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acg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t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a</w:t>
            </w:r>
          </w:p>
        </w:tc>
        <w:tc>
          <w:tcPr>
            <w:tcW w:w="1727" w:type="dxa"/>
          </w:tcPr>
          <w:p w14:paraId="50138998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>P7_indexed_N711 (*)</w:t>
            </w:r>
          </w:p>
        </w:tc>
      </w:tr>
      <w:tr w:rsidR="00DC7F30" w:rsidRPr="00632D24" w14:paraId="10754939" w14:textId="77777777" w:rsidTr="0086131D">
        <w:tc>
          <w:tcPr>
            <w:tcW w:w="4678" w:type="dxa"/>
          </w:tcPr>
          <w:p w14:paraId="45AC84BD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 xml:space="preserve">Amplify and barcode 1mM IAA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NlaIII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sub library</w:t>
            </w:r>
          </w:p>
        </w:tc>
        <w:tc>
          <w:tcPr>
            <w:tcW w:w="3119" w:type="dxa"/>
          </w:tcPr>
          <w:p w14:paraId="066D235A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c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c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ac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gc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at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c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gat CCT GAG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AT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c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a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c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acg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t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a</w:t>
            </w:r>
          </w:p>
        </w:tc>
        <w:tc>
          <w:tcPr>
            <w:tcW w:w="1727" w:type="dxa"/>
          </w:tcPr>
          <w:p w14:paraId="23F1DB42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>P7_indexed_N715 (*)</w:t>
            </w:r>
          </w:p>
        </w:tc>
      </w:tr>
      <w:tr w:rsidR="00DC7F30" w:rsidRPr="00632D24" w14:paraId="1E7A9A7D" w14:textId="77777777" w:rsidTr="0086131D">
        <w:tc>
          <w:tcPr>
            <w:tcW w:w="4678" w:type="dxa"/>
          </w:tcPr>
          <w:p w14:paraId="7E86C5CD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 xml:space="preserve">Amplify and barcode 1mM IAA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DpnII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sub library</w:t>
            </w:r>
          </w:p>
        </w:tc>
        <w:tc>
          <w:tcPr>
            <w:tcW w:w="3119" w:type="dxa"/>
          </w:tcPr>
          <w:p w14:paraId="135F4F39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c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c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ac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gc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at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c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gat TAG CGA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T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c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a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c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acg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t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a</w:t>
            </w:r>
          </w:p>
        </w:tc>
        <w:tc>
          <w:tcPr>
            <w:tcW w:w="1727" w:type="dxa"/>
          </w:tcPr>
          <w:p w14:paraId="4A6EFA06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>P7_indexed_N716 (*)</w:t>
            </w:r>
          </w:p>
        </w:tc>
      </w:tr>
      <w:tr w:rsidR="00DC7F30" w:rsidRPr="00632D24" w14:paraId="7B44988C" w14:textId="77777777" w:rsidTr="0086131D">
        <w:tc>
          <w:tcPr>
            <w:tcW w:w="4678" w:type="dxa"/>
          </w:tcPr>
          <w:p w14:paraId="60856CDF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 xml:space="preserve">Amplify and barcode 1.5mM IAA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NlaIII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sub library</w:t>
            </w:r>
          </w:p>
        </w:tc>
        <w:tc>
          <w:tcPr>
            <w:tcW w:w="3119" w:type="dxa"/>
          </w:tcPr>
          <w:p w14:paraId="79AEA171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c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c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ac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gc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at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c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gat GCA GCG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T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c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a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c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acg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t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a</w:t>
            </w:r>
          </w:p>
        </w:tc>
        <w:tc>
          <w:tcPr>
            <w:tcW w:w="1727" w:type="dxa"/>
          </w:tcPr>
          <w:p w14:paraId="3B74649C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>P7_indexed_N721 (*)</w:t>
            </w:r>
          </w:p>
        </w:tc>
      </w:tr>
      <w:tr w:rsidR="00DC7F30" w:rsidRPr="00632D24" w14:paraId="2AB41818" w14:textId="77777777" w:rsidTr="0086131D">
        <w:tc>
          <w:tcPr>
            <w:tcW w:w="4678" w:type="dxa"/>
          </w:tcPr>
          <w:p w14:paraId="119D37EF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 xml:space="preserve">Amplify and barcode 1.5mM IAA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DpnII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sub library</w:t>
            </w:r>
          </w:p>
        </w:tc>
        <w:tc>
          <w:tcPr>
            <w:tcW w:w="3119" w:type="dxa"/>
          </w:tcPr>
          <w:p w14:paraId="57779614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c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c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ac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gc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at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c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gat CGC TCA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T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c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a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c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acg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gg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taa</w:t>
            </w:r>
            <w:proofErr w:type="spellEnd"/>
            <w:r w:rsidRPr="00632D24">
              <w:rPr>
                <w:color w:val="000000" w:themeColor="text1"/>
                <w:sz w:val="19"/>
                <w:szCs w:val="19"/>
              </w:rPr>
              <w:t xml:space="preserve"> a</w:t>
            </w:r>
          </w:p>
        </w:tc>
        <w:tc>
          <w:tcPr>
            <w:tcW w:w="1727" w:type="dxa"/>
          </w:tcPr>
          <w:p w14:paraId="21C55755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>P7_indexed_N724 (*)</w:t>
            </w:r>
          </w:p>
        </w:tc>
      </w:tr>
      <w:tr w:rsidR="00DC7F30" w:rsidRPr="00632D24" w14:paraId="759235B8" w14:textId="77777777" w:rsidTr="0086131D">
        <w:tc>
          <w:tcPr>
            <w:tcW w:w="4678" w:type="dxa"/>
          </w:tcPr>
          <w:p w14:paraId="5A0D1DBE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>Amplify all libraries</w:t>
            </w:r>
          </w:p>
        </w:tc>
        <w:tc>
          <w:tcPr>
            <w:tcW w:w="3119" w:type="dxa"/>
          </w:tcPr>
          <w:p w14:paraId="443AF7BC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AATGATACGGCGACCACCGAGATCTACtccgtcccgcaagttaaata</w:t>
            </w:r>
            <w:proofErr w:type="spellEnd"/>
          </w:p>
        </w:tc>
        <w:tc>
          <w:tcPr>
            <w:tcW w:w="1727" w:type="dxa"/>
          </w:tcPr>
          <w:p w14:paraId="253ECEDA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>P5_MiniDs (*)</w:t>
            </w:r>
          </w:p>
        </w:tc>
      </w:tr>
      <w:tr w:rsidR="00DC7F30" w:rsidRPr="00632D24" w14:paraId="582E4A49" w14:textId="77777777" w:rsidTr="0086131D">
        <w:tc>
          <w:tcPr>
            <w:tcW w:w="4678" w:type="dxa"/>
          </w:tcPr>
          <w:p w14:paraId="0523BA59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>Sequencing of Transposon-genome junction</w:t>
            </w:r>
          </w:p>
        </w:tc>
        <w:tc>
          <w:tcPr>
            <w:tcW w:w="3119" w:type="dxa"/>
          </w:tcPr>
          <w:p w14:paraId="46B0AE64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proofErr w:type="spellStart"/>
            <w:r w:rsidRPr="00632D24">
              <w:rPr>
                <w:color w:val="000000" w:themeColor="text1"/>
                <w:sz w:val="19"/>
                <w:szCs w:val="19"/>
              </w:rPr>
              <w:t>tttaccgaccgttaccgaccgttttcatcccta</w:t>
            </w:r>
            <w:proofErr w:type="spellEnd"/>
          </w:p>
        </w:tc>
        <w:tc>
          <w:tcPr>
            <w:tcW w:w="1727" w:type="dxa"/>
          </w:tcPr>
          <w:p w14:paraId="031F05CD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>714</w:t>
            </w:r>
          </w:p>
        </w:tc>
      </w:tr>
      <w:tr w:rsidR="00DC7F30" w:rsidRPr="00632D24" w14:paraId="72C0A933" w14:textId="77777777" w:rsidTr="0086131D">
        <w:tc>
          <w:tcPr>
            <w:tcW w:w="4678" w:type="dxa"/>
            <w:tcBorders>
              <w:bottom w:val="single" w:sz="4" w:space="0" w:color="auto"/>
            </w:tcBorders>
          </w:tcPr>
          <w:p w14:paraId="02E4B0F0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>Sequencing of the indexe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A648636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>GGT TTT CGA TTA CCG TAT TTA TCC CGT TCG TTT TCG T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1D7D80BE" w14:textId="77777777" w:rsidR="00DC7F30" w:rsidRPr="00632D24" w:rsidRDefault="00DC7F30" w:rsidP="0086131D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632D24">
              <w:rPr>
                <w:color w:val="000000" w:themeColor="text1"/>
                <w:sz w:val="19"/>
                <w:szCs w:val="19"/>
              </w:rPr>
              <w:t>Custom_index1</w:t>
            </w:r>
          </w:p>
        </w:tc>
      </w:tr>
    </w:tbl>
    <w:p w14:paraId="642801DC" w14:textId="77777777" w:rsidR="00DC7F30" w:rsidRPr="00E56CBA" w:rsidRDefault="00DC7F30" w:rsidP="008E6B4F">
      <w:pPr>
        <w:spacing w:before="120"/>
        <w:rPr>
          <w:sz w:val="20"/>
          <w:szCs w:val="20"/>
        </w:rPr>
      </w:pPr>
      <w:r w:rsidRPr="00E56CBA">
        <w:rPr>
          <w:sz w:val="20"/>
          <w:szCs w:val="20"/>
        </w:rPr>
        <w:t>(*) Oligonucleotide sequences © 2016 Illumina, Inc. All rights reserved. Derivative works created by Illumina customers are authorized for use with Illumina instruments and products only. All other uses are strictly prohibited.</w:t>
      </w:r>
    </w:p>
    <w:p w14:paraId="4AA22BDC" w14:textId="5A02B37E" w:rsidR="008E6B4F" w:rsidRPr="008E6B4F" w:rsidRDefault="00957133" w:rsidP="00075C12">
      <w:pPr>
        <w:pStyle w:val="EndNoteBibliography"/>
        <w:tabs>
          <w:tab w:val="left" w:pos="3373"/>
        </w:tabs>
        <w:spacing w:after="60"/>
        <w:ind w:right="452"/>
        <w:rPr>
          <w:rFonts w:ascii="Times New Roman" w:hAnsi="Times New Roman"/>
          <w:b/>
          <w:bCs/>
          <w:noProof/>
          <w:color w:val="000000" w:themeColor="text1"/>
        </w:rPr>
      </w:pPr>
      <w:r>
        <w:rPr>
          <w:rFonts w:ascii="Times New Roman" w:hAnsi="Times New Roman"/>
          <w:b/>
          <w:bCs/>
          <w:noProof/>
          <w:color w:val="000000" w:themeColor="text1"/>
        </w:rPr>
        <w:tab/>
      </w:r>
    </w:p>
    <w:p w14:paraId="4698FE0E" w14:textId="77777777" w:rsidR="00957133" w:rsidRPr="004E0AAF" w:rsidRDefault="00957133" w:rsidP="004E0AAF">
      <w:pPr>
        <w:pStyle w:val="EndNoteBibliography"/>
        <w:spacing w:afterLines="60" w:after="144"/>
        <w:ind w:left="284" w:right="452" w:hanging="284"/>
        <w:rPr>
          <w:rFonts w:ascii="Times New Roman" w:hAnsi="Times New Roman"/>
          <w:noProof/>
          <w:color w:val="000000" w:themeColor="text1"/>
          <w:sz w:val="20"/>
          <w:szCs w:val="20"/>
        </w:rPr>
      </w:pPr>
    </w:p>
    <w:p w14:paraId="6F51E8C1" w14:textId="78727516" w:rsidR="00DC7F30" w:rsidRDefault="008E6B4F" w:rsidP="00075C12">
      <w:pPr>
        <w:pStyle w:val="EndNoteBibliography"/>
        <w:rPr>
          <w:rFonts w:ascii="Times New Roman" w:hAnsi="Times New Roman"/>
          <w:noProof/>
          <w:color w:val="000000" w:themeColor="text1"/>
          <w:sz w:val="20"/>
          <w:szCs w:val="20"/>
        </w:rPr>
      </w:pPr>
      <w:r w:rsidRPr="00276413">
        <w:rPr>
          <w:rFonts w:ascii="Times New Roman" w:hAnsi="Times New Roman"/>
          <w:noProof/>
          <w:color w:val="000000" w:themeColor="text1"/>
          <w:sz w:val="22"/>
          <w:szCs w:val="22"/>
        </w:rPr>
        <w:fldChar w:fldCharType="begin"/>
      </w:r>
      <w:r w:rsidRPr="00276413">
        <w:rPr>
          <w:rFonts w:ascii="Times New Roman" w:hAnsi="Times New Roman"/>
          <w:noProof/>
          <w:color w:val="000000" w:themeColor="text1"/>
          <w:sz w:val="22"/>
          <w:szCs w:val="22"/>
        </w:rPr>
        <w:instrText xml:space="preserve"> ADDIN EN.REFLIST </w:instrText>
      </w:r>
      <w:r w:rsidRPr="00276413">
        <w:rPr>
          <w:rFonts w:ascii="Times New Roman" w:hAnsi="Times New Roman"/>
          <w:noProof/>
          <w:color w:val="000000" w:themeColor="text1"/>
          <w:sz w:val="22"/>
          <w:szCs w:val="22"/>
        </w:rPr>
        <w:fldChar w:fldCharType="separate"/>
      </w:r>
      <w:r w:rsidRPr="00276413">
        <w:rPr>
          <w:rFonts w:ascii="Times New Roman" w:hAnsi="Times New Roman"/>
          <w:noProof/>
          <w:color w:val="000000" w:themeColor="text1"/>
          <w:sz w:val="22"/>
          <w:szCs w:val="22"/>
        </w:rPr>
        <w:fldChar w:fldCharType="end"/>
      </w:r>
    </w:p>
    <w:p w14:paraId="681EAAA4" w14:textId="74688376" w:rsidR="00957133" w:rsidRPr="00DC7F30" w:rsidRDefault="00957133" w:rsidP="004E0AAF">
      <w:pPr>
        <w:pStyle w:val="EndNoteBibliography"/>
        <w:spacing w:afterLines="60" w:after="144"/>
        <w:ind w:left="284" w:right="452" w:hanging="284"/>
        <w:rPr>
          <w:rFonts w:ascii="Times New Roman" w:hAnsi="Times New Roman"/>
          <w:noProof/>
          <w:color w:val="000000" w:themeColor="text1"/>
        </w:rPr>
      </w:pPr>
    </w:p>
    <w:sectPr w:rsidR="00957133" w:rsidRPr="00DC7F30" w:rsidSect="00626527">
      <w:pgSz w:w="11900" w:h="16840"/>
      <w:pgMar w:top="1440" w:right="1152" w:bottom="1440" w:left="1224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B66B57" w14:textId="77777777" w:rsidR="002F7888" w:rsidRDefault="002F7888" w:rsidP="00626527">
      <w:r>
        <w:separator/>
      </w:r>
    </w:p>
  </w:endnote>
  <w:endnote w:type="continuationSeparator" w:id="0">
    <w:p w14:paraId="62A9DE7F" w14:textId="77777777" w:rsidR="002F7888" w:rsidRDefault="002F7888" w:rsidP="00626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AB3366" w14:textId="77777777" w:rsidR="002F7888" w:rsidRDefault="002F7888" w:rsidP="00626527">
      <w:r>
        <w:separator/>
      </w:r>
    </w:p>
  </w:footnote>
  <w:footnote w:type="continuationSeparator" w:id="0">
    <w:p w14:paraId="68FB8E12" w14:textId="77777777" w:rsidR="002F7888" w:rsidRDefault="002F7888" w:rsidP="006265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41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DE779B3"/>
    <w:multiLevelType w:val="multilevel"/>
    <w:tmpl w:val="37C03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277221C"/>
    <w:multiLevelType w:val="multilevel"/>
    <w:tmpl w:val="8CA41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proofState w:spelling="clean" w:grammar="clean"/>
  <w:defaultTabStop w:val="720"/>
  <w:hyphenationZone w:val="425"/>
  <w:drawingGridHorizontalSpacing w:val="120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2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9zvawettwzv5re0z24xp9z7ssdz2va59055&quot;&gt;MolCell-Saved&lt;record-ids&gt;&lt;item&gt;160&lt;/item&gt;&lt;item&gt;477&lt;/item&gt;&lt;item&gt;1180&lt;/item&gt;&lt;item&gt;3325&lt;/item&gt;&lt;item&gt;4011&lt;/item&gt;&lt;item&gt;6629&lt;/item&gt;&lt;item&gt;7153&lt;/item&gt;&lt;item&gt;7761&lt;/item&gt;&lt;item&gt;8067&lt;/item&gt;&lt;item&gt;8131&lt;/item&gt;&lt;/record-ids&gt;&lt;/item&gt;&lt;/Libraries&gt;"/>
  </w:docVars>
  <w:rsids>
    <w:rsidRoot w:val="00EF219D"/>
    <w:rsid w:val="00004797"/>
    <w:rsid w:val="00007AA8"/>
    <w:rsid w:val="000113D0"/>
    <w:rsid w:val="000114AB"/>
    <w:rsid w:val="00012532"/>
    <w:rsid w:val="00020AD0"/>
    <w:rsid w:val="00021C7C"/>
    <w:rsid w:val="00022742"/>
    <w:rsid w:val="00026B3A"/>
    <w:rsid w:val="00041F86"/>
    <w:rsid w:val="00044583"/>
    <w:rsid w:val="00050D51"/>
    <w:rsid w:val="00057584"/>
    <w:rsid w:val="000703A6"/>
    <w:rsid w:val="00075C12"/>
    <w:rsid w:val="000843C0"/>
    <w:rsid w:val="00085626"/>
    <w:rsid w:val="000861A4"/>
    <w:rsid w:val="000924DC"/>
    <w:rsid w:val="0009472F"/>
    <w:rsid w:val="000A07C5"/>
    <w:rsid w:val="000A11E8"/>
    <w:rsid w:val="000A566E"/>
    <w:rsid w:val="000A734E"/>
    <w:rsid w:val="000B0196"/>
    <w:rsid w:val="000B0EF0"/>
    <w:rsid w:val="000B1374"/>
    <w:rsid w:val="000B151D"/>
    <w:rsid w:val="000B21E2"/>
    <w:rsid w:val="000B5727"/>
    <w:rsid w:val="000C1092"/>
    <w:rsid w:val="000C4F07"/>
    <w:rsid w:val="000D0C48"/>
    <w:rsid w:val="000E159A"/>
    <w:rsid w:val="000E7401"/>
    <w:rsid w:val="000F3884"/>
    <w:rsid w:val="000F5DB8"/>
    <w:rsid w:val="00100B53"/>
    <w:rsid w:val="00100F1C"/>
    <w:rsid w:val="001025C7"/>
    <w:rsid w:val="00103267"/>
    <w:rsid w:val="00104476"/>
    <w:rsid w:val="001144F1"/>
    <w:rsid w:val="001160D4"/>
    <w:rsid w:val="00120EBE"/>
    <w:rsid w:val="00131F4F"/>
    <w:rsid w:val="00147693"/>
    <w:rsid w:val="0016223D"/>
    <w:rsid w:val="0016666E"/>
    <w:rsid w:val="00166DF5"/>
    <w:rsid w:val="001739CE"/>
    <w:rsid w:val="00185876"/>
    <w:rsid w:val="001906DA"/>
    <w:rsid w:val="00192D42"/>
    <w:rsid w:val="00193FD6"/>
    <w:rsid w:val="00194011"/>
    <w:rsid w:val="00194A9F"/>
    <w:rsid w:val="001958E4"/>
    <w:rsid w:val="001A10FE"/>
    <w:rsid w:val="001B1399"/>
    <w:rsid w:val="001B16A5"/>
    <w:rsid w:val="001B1C11"/>
    <w:rsid w:val="001B4A43"/>
    <w:rsid w:val="001C4C5B"/>
    <w:rsid w:val="001C4E67"/>
    <w:rsid w:val="001D1A19"/>
    <w:rsid w:val="001D3556"/>
    <w:rsid w:val="001D50A6"/>
    <w:rsid w:val="001D59CA"/>
    <w:rsid w:val="001E2CC5"/>
    <w:rsid w:val="001E6477"/>
    <w:rsid w:val="001F45CD"/>
    <w:rsid w:val="001F56BC"/>
    <w:rsid w:val="00204FEC"/>
    <w:rsid w:val="00210587"/>
    <w:rsid w:val="00213788"/>
    <w:rsid w:val="00214BA9"/>
    <w:rsid w:val="00220E84"/>
    <w:rsid w:val="00231240"/>
    <w:rsid w:val="00232179"/>
    <w:rsid w:val="002409F3"/>
    <w:rsid w:val="00244159"/>
    <w:rsid w:val="002517B9"/>
    <w:rsid w:val="00252BF6"/>
    <w:rsid w:val="00254A5E"/>
    <w:rsid w:val="00255E83"/>
    <w:rsid w:val="00257BC7"/>
    <w:rsid w:val="00261D16"/>
    <w:rsid w:val="00264611"/>
    <w:rsid w:val="0027034D"/>
    <w:rsid w:val="00271A25"/>
    <w:rsid w:val="00273AA3"/>
    <w:rsid w:val="00276413"/>
    <w:rsid w:val="002867F2"/>
    <w:rsid w:val="002A1FD4"/>
    <w:rsid w:val="002B2D39"/>
    <w:rsid w:val="002B4501"/>
    <w:rsid w:val="002C26BE"/>
    <w:rsid w:val="002C37F9"/>
    <w:rsid w:val="002C55D9"/>
    <w:rsid w:val="002D15DE"/>
    <w:rsid w:val="002D6B67"/>
    <w:rsid w:val="002D7C6A"/>
    <w:rsid w:val="002E092D"/>
    <w:rsid w:val="002F17FE"/>
    <w:rsid w:val="002F6424"/>
    <w:rsid w:val="002F7888"/>
    <w:rsid w:val="002F7F4D"/>
    <w:rsid w:val="0030497D"/>
    <w:rsid w:val="003068E0"/>
    <w:rsid w:val="00322F88"/>
    <w:rsid w:val="00324DFA"/>
    <w:rsid w:val="00333849"/>
    <w:rsid w:val="00333EAA"/>
    <w:rsid w:val="00334F9F"/>
    <w:rsid w:val="003445CA"/>
    <w:rsid w:val="0034518A"/>
    <w:rsid w:val="00352716"/>
    <w:rsid w:val="00360B7B"/>
    <w:rsid w:val="003625D1"/>
    <w:rsid w:val="0036286F"/>
    <w:rsid w:val="00376B51"/>
    <w:rsid w:val="00376C62"/>
    <w:rsid w:val="0038053E"/>
    <w:rsid w:val="00383B59"/>
    <w:rsid w:val="0039126B"/>
    <w:rsid w:val="0039276A"/>
    <w:rsid w:val="0039294F"/>
    <w:rsid w:val="003A1BD3"/>
    <w:rsid w:val="003B06A1"/>
    <w:rsid w:val="003B1DB1"/>
    <w:rsid w:val="003B6ED5"/>
    <w:rsid w:val="003D56D4"/>
    <w:rsid w:val="003D7115"/>
    <w:rsid w:val="003E3FEF"/>
    <w:rsid w:val="003E53F8"/>
    <w:rsid w:val="00403609"/>
    <w:rsid w:val="00420877"/>
    <w:rsid w:val="00426E70"/>
    <w:rsid w:val="0043279A"/>
    <w:rsid w:val="00434D22"/>
    <w:rsid w:val="00443A29"/>
    <w:rsid w:val="00444571"/>
    <w:rsid w:val="00445018"/>
    <w:rsid w:val="0047232B"/>
    <w:rsid w:val="004732F6"/>
    <w:rsid w:val="00473E69"/>
    <w:rsid w:val="00474F39"/>
    <w:rsid w:val="004804CF"/>
    <w:rsid w:val="00484299"/>
    <w:rsid w:val="004876BB"/>
    <w:rsid w:val="0049190B"/>
    <w:rsid w:val="004A107E"/>
    <w:rsid w:val="004A7050"/>
    <w:rsid w:val="004A7A0C"/>
    <w:rsid w:val="004C1EAC"/>
    <w:rsid w:val="004C7B89"/>
    <w:rsid w:val="004D12BE"/>
    <w:rsid w:val="004E0AAF"/>
    <w:rsid w:val="004E48FD"/>
    <w:rsid w:val="004E71B3"/>
    <w:rsid w:val="004F3162"/>
    <w:rsid w:val="00501E06"/>
    <w:rsid w:val="00504937"/>
    <w:rsid w:val="00507F62"/>
    <w:rsid w:val="005135B4"/>
    <w:rsid w:val="00516C40"/>
    <w:rsid w:val="005179CB"/>
    <w:rsid w:val="00517C84"/>
    <w:rsid w:val="005222D5"/>
    <w:rsid w:val="00524A4C"/>
    <w:rsid w:val="00527D36"/>
    <w:rsid w:val="00540AE4"/>
    <w:rsid w:val="00553D14"/>
    <w:rsid w:val="005571B1"/>
    <w:rsid w:val="00560BAB"/>
    <w:rsid w:val="0056447E"/>
    <w:rsid w:val="00570576"/>
    <w:rsid w:val="00574401"/>
    <w:rsid w:val="00586108"/>
    <w:rsid w:val="0059508B"/>
    <w:rsid w:val="005957D7"/>
    <w:rsid w:val="00596807"/>
    <w:rsid w:val="005A4ADE"/>
    <w:rsid w:val="005B4751"/>
    <w:rsid w:val="005B4871"/>
    <w:rsid w:val="005B626D"/>
    <w:rsid w:val="005C519C"/>
    <w:rsid w:val="005C5441"/>
    <w:rsid w:val="005C5B2B"/>
    <w:rsid w:val="005D01BD"/>
    <w:rsid w:val="005D30DB"/>
    <w:rsid w:val="005D4EFF"/>
    <w:rsid w:val="005E1DD1"/>
    <w:rsid w:val="005E2237"/>
    <w:rsid w:val="005E42CF"/>
    <w:rsid w:val="005E43F6"/>
    <w:rsid w:val="005F0939"/>
    <w:rsid w:val="00600C53"/>
    <w:rsid w:val="006020C4"/>
    <w:rsid w:val="00610F73"/>
    <w:rsid w:val="006121D5"/>
    <w:rsid w:val="006122CF"/>
    <w:rsid w:val="00621F3B"/>
    <w:rsid w:val="00623C63"/>
    <w:rsid w:val="00625590"/>
    <w:rsid w:val="00626527"/>
    <w:rsid w:val="00626657"/>
    <w:rsid w:val="00630760"/>
    <w:rsid w:val="00631F7A"/>
    <w:rsid w:val="00632D24"/>
    <w:rsid w:val="00635B4D"/>
    <w:rsid w:val="00643E66"/>
    <w:rsid w:val="006442F9"/>
    <w:rsid w:val="00644C43"/>
    <w:rsid w:val="00651C53"/>
    <w:rsid w:val="00654EAE"/>
    <w:rsid w:val="00661111"/>
    <w:rsid w:val="00666DB0"/>
    <w:rsid w:val="006832F1"/>
    <w:rsid w:val="00683A5A"/>
    <w:rsid w:val="00696711"/>
    <w:rsid w:val="006A074A"/>
    <w:rsid w:val="006B347B"/>
    <w:rsid w:val="006B7424"/>
    <w:rsid w:val="006B7B63"/>
    <w:rsid w:val="006C0D1B"/>
    <w:rsid w:val="006C14AF"/>
    <w:rsid w:val="006C17CB"/>
    <w:rsid w:val="006C2991"/>
    <w:rsid w:val="006D4C49"/>
    <w:rsid w:val="006E0FB9"/>
    <w:rsid w:val="006E17ED"/>
    <w:rsid w:val="006E25C4"/>
    <w:rsid w:val="006E3EC7"/>
    <w:rsid w:val="006F417E"/>
    <w:rsid w:val="00702ACA"/>
    <w:rsid w:val="007048DB"/>
    <w:rsid w:val="00706726"/>
    <w:rsid w:val="00713431"/>
    <w:rsid w:val="00717A97"/>
    <w:rsid w:val="007203BE"/>
    <w:rsid w:val="007233E3"/>
    <w:rsid w:val="00725785"/>
    <w:rsid w:val="0072725B"/>
    <w:rsid w:val="00727E04"/>
    <w:rsid w:val="00732A9A"/>
    <w:rsid w:val="007333C3"/>
    <w:rsid w:val="00744C20"/>
    <w:rsid w:val="007457FD"/>
    <w:rsid w:val="0075263A"/>
    <w:rsid w:val="007630D6"/>
    <w:rsid w:val="007646B0"/>
    <w:rsid w:val="00765562"/>
    <w:rsid w:val="00771ED9"/>
    <w:rsid w:val="007810A3"/>
    <w:rsid w:val="00784527"/>
    <w:rsid w:val="007946C2"/>
    <w:rsid w:val="00796A71"/>
    <w:rsid w:val="007A4387"/>
    <w:rsid w:val="007B47B0"/>
    <w:rsid w:val="007C3F54"/>
    <w:rsid w:val="007C4415"/>
    <w:rsid w:val="007D1D3A"/>
    <w:rsid w:val="007D3963"/>
    <w:rsid w:val="007E2A7A"/>
    <w:rsid w:val="007E67F4"/>
    <w:rsid w:val="007E7396"/>
    <w:rsid w:val="007F1C53"/>
    <w:rsid w:val="007F1D83"/>
    <w:rsid w:val="0080219B"/>
    <w:rsid w:val="008031A4"/>
    <w:rsid w:val="0081575A"/>
    <w:rsid w:val="0081577E"/>
    <w:rsid w:val="00821539"/>
    <w:rsid w:val="00823096"/>
    <w:rsid w:val="00830AA7"/>
    <w:rsid w:val="00830AEE"/>
    <w:rsid w:val="00834C53"/>
    <w:rsid w:val="00845621"/>
    <w:rsid w:val="00845E1A"/>
    <w:rsid w:val="008503B0"/>
    <w:rsid w:val="00850439"/>
    <w:rsid w:val="00855BE9"/>
    <w:rsid w:val="0086057C"/>
    <w:rsid w:val="00874E9A"/>
    <w:rsid w:val="00880F55"/>
    <w:rsid w:val="008820E1"/>
    <w:rsid w:val="00885406"/>
    <w:rsid w:val="00897EB8"/>
    <w:rsid w:val="008A214D"/>
    <w:rsid w:val="008A4C86"/>
    <w:rsid w:val="008A5CF6"/>
    <w:rsid w:val="008A78C3"/>
    <w:rsid w:val="008B4AF1"/>
    <w:rsid w:val="008B6FDB"/>
    <w:rsid w:val="008C6386"/>
    <w:rsid w:val="008D34AB"/>
    <w:rsid w:val="008D5E57"/>
    <w:rsid w:val="008E12D2"/>
    <w:rsid w:val="008E3200"/>
    <w:rsid w:val="008E590C"/>
    <w:rsid w:val="008E6B4F"/>
    <w:rsid w:val="008F7D13"/>
    <w:rsid w:val="0090500B"/>
    <w:rsid w:val="00906E96"/>
    <w:rsid w:val="00907C1E"/>
    <w:rsid w:val="00914043"/>
    <w:rsid w:val="00917022"/>
    <w:rsid w:val="0092172D"/>
    <w:rsid w:val="00923D44"/>
    <w:rsid w:val="00924530"/>
    <w:rsid w:val="00925935"/>
    <w:rsid w:val="00926A1D"/>
    <w:rsid w:val="00932DEF"/>
    <w:rsid w:val="0094559C"/>
    <w:rsid w:val="0095148A"/>
    <w:rsid w:val="0095544E"/>
    <w:rsid w:val="00955A39"/>
    <w:rsid w:val="00957133"/>
    <w:rsid w:val="009632CC"/>
    <w:rsid w:val="00982B59"/>
    <w:rsid w:val="00984637"/>
    <w:rsid w:val="009945B0"/>
    <w:rsid w:val="009A1212"/>
    <w:rsid w:val="009A1614"/>
    <w:rsid w:val="009A5170"/>
    <w:rsid w:val="009C08D9"/>
    <w:rsid w:val="009C59B7"/>
    <w:rsid w:val="009C605D"/>
    <w:rsid w:val="009D3B13"/>
    <w:rsid w:val="009D3E69"/>
    <w:rsid w:val="009D7AF0"/>
    <w:rsid w:val="009E034D"/>
    <w:rsid w:val="00A00C60"/>
    <w:rsid w:val="00A02AFD"/>
    <w:rsid w:val="00A074F0"/>
    <w:rsid w:val="00A077E9"/>
    <w:rsid w:val="00A15AE4"/>
    <w:rsid w:val="00A174A4"/>
    <w:rsid w:val="00A3226F"/>
    <w:rsid w:val="00A32D0C"/>
    <w:rsid w:val="00A336A7"/>
    <w:rsid w:val="00A46D37"/>
    <w:rsid w:val="00A506B9"/>
    <w:rsid w:val="00A55521"/>
    <w:rsid w:val="00A5783D"/>
    <w:rsid w:val="00A63D32"/>
    <w:rsid w:val="00A66345"/>
    <w:rsid w:val="00A700B1"/>
    <w:rsid w:val="00A7203B"/>
    <w:rsid w:val="00A84996"/>
    <w:rsid w:val="00A869BE"/>
    <w:rsid w:val="00A9050C"/>
    <w:rsid w:val="00A91A28"/>
    <w:rsid w:val="00A9457C"/>
    <w:rsid w:val="00AA0594"/>
    <w:rsid w:val="00AA5E6A"/>
    <w:rsid w:val="00AB0587"/>
    <w:rsid w:val="00AB306D"/>
    <w:rsid w:val="00AB3969"/>
    <w:rsid w:val="00AB4430"/>
    <w:rsid w:val="00AC04BD"/>
    <w:rsid w:val="00AC3C07"/>
    <w:rsid w:val="00AC4B54"/>
    <w:rsid w:val="00AD0A68"/>
    <w:rsid w:val="00AD6C5D"/>
    <w:rsid w:val="00AE14A3"/>
    <w:rsid w:val="00AE2653"/>
    <w:rsid w:val="00AF38F1"/>
    <w:rsid w:val="00B02F16"/>
    <w:rsid w:val="00B04805"/>
    <w:rsid w:val="00B12FAE"/>
    <w:rsid w:val="00B219D4"/>
    <w:rsid w:val="00B41962"/>
    <w:rsid w:val="00B42CCA"/>
    <w:rsid w:val="00B43DE9"/>
    <w:rsid w:val="00B44333"/>
    <w:rsid w:val="00B45F18"/>
    <w:rsid w:val="00B462C9"/>
    <w:rsid w:val="00B53F0A"/>
    <w:rsid w:val="00B61299"/>
    <w:rsid w:val="00B625B9"/>
    <w:rsid w:val="00B71C77"/>
    <w:rsid w:val="00B82FAB"/>
    <w:rsid w:val="00B831BE"/>
    <w:rsid w:val="00B85C58"/>
    <w:rsid w:val="00BB2B08"/>
    <w:rsid w:val="00BB3AB1"/>
    <w:rsid w:val="00BB5CDB"/>
    <w:rsid w:val="00BC0D55"/>
    <w:rsid w:val="00BC2A2A"/>
    <w:rsid w:val="00BC5678"/>
    <w:rsid w:val="00BC70AC"/>
    <w:rsid w:val="00BC7686"/>
    <w:rsid w:val="00BE0204"/>
    <w:rsid w:val="00BE0DDE"/>
    <w:rsid w:val="00BE3CA7"/>
    <w:rsid w:val="00BF18B4"/>
    <w:rsid w:val="00BF1C78"/>
    <w:rsid w:val="00BF2C1B"/>
    <w:rsid w:val="00BF78F9"/>
    <w:rsid w:val="00C04DB7"/>
    <w:rsid w:val="00C11E98"/>
    <w:rsid w:val="00C12A45"/>
    <w:rsid w:val="00C21F23"/>
    <w:rsid w:val="00C2486F"/>
    <w:rsid w:val="00C258F5"/>
    <w:rsid w:val="00C30328"/>
    <w:rsid w:val="00C3539D"/>
    <w:rsid w:val="00C37A44"/>
    <w:rsid w:val="00C40E54"/>
    <w:rsid w:val="00C41911"/>
    <w:rsid w:val="00C4674F"/>
    <w:rsid w:val="00C5180B"/>
    <w:rsid w:val="00C51E22"/>
    <w:rsid w:val="00C57043"/>
    <w:rsid w:val="00C60145"/>
    <w:rsid w:val="00C827B2"/>
    <w:rsid w:val="00C94BF7"/>
    <w:rsid w:val="00C95378"/>
    <w:rsid w:val="00CA048E"/>
    <w:rsid w:val="00CB3157"/>
    <w:rsid w:val="00CB3C0C"/>
    <w:rsid w:val="00CB6B5A"/>
    <w:rsid w:val="00CC19FE"/>
    <w:rsid w:val="00CC2FBD"/>
    <w:rsid w:val="00CC387B"/>
    <w:rsid w:val="00CC39B2"/>
    <w:rsid w:val="00CD7520"/>
    <w:rsid w:val="00CE16A8"/>
    <w:rsid w:val="00CE2C54"/>
    <w:rsid w:val="00CE399B"/>
    <w:rsid w:val="00CE7B1E"/>
    <w:rsid w:val="00CF1C27"/>
    <w:rsid w:val="00CF6B53"/>
    <w:rsid w:val="00D0403B"/>
    <w:rsid w:val="00D04554"/>
    <w:rsid w:val="00D1781E"/>
    <w:rsid w:val="00D235A5"/>
    <w:rsid w:val="00D2657C"/>
    <w:rsid w:val="00D33F02"/>
    <w:rsid w:val="00D343CC"/>
    <w:rsid w:val="00D35478"/>
    <w:rsid w:val="00D37C7C"/>
    <w:rsid w:val="00D41C8B"/>
    <w:rsid w:val="00D4588C"/>
    <w:rsid w:val="00D50C04"/>
    <w:rsid w:val="00D52738"/>
    <w:rsid w:val="00D6628D"/>
    <w:rsid w:val="00D66EE7"/>
    <w:rsid w:val="00D75E0C"/>
    <w:rsid w:val="00D8620B"/>
    <w:rsid w:val="00DB02E6"/>
    <w:rsid w:val="00DB5E2F"/>
    <w:rsid w:val="00DB6856"/>
    <w:rsid w:val="00DC2A89"/>
    <w:rsid w:val="00DC5C7E"/>
    <w:rsid w:val="00DC60F6"/>
    <w:rsid w:val="00DC7373"/>
    <w:rsid w:val="00DC7F30"/>
    <w:rsid w:val="00DD7395"/>
    <w:rsid w:val="00DE0D75"/>
    <w:rsid w:val="00DE165F"/>
    <w:rsid w:val="00DE30C0"/>
    <w:rsid w:val="00DE3AE8"/>
    <w:rsid w:val="00DF1ACD"/>
    <w:rsid w:val="00DF3525"/>
    <w:rsid w:val="00DF6B37"/>
    <w:rsid w:val="00DF6B88"/>
    <w:rsid w:val="00DF76FA"/>
    <w:rsid w:val="00E02E06"/>
    <w:rsid w:val="00E10859"/>
    <w:rsid w:val="00E204C3"/>
    <w:rsid w:val="00E31FC3"/>
    <w:rsid w:val="00E42DF0"/>
    <w:rsid w:val="00E4356A"/>
    <w:rsid w:val="00E526BD"/>
    <w:rsid w:val="00E56CBA"/>
    <w:rsid w:val="00E57BA6"/>
    <w:rsid w:val="00E61CC7"/>
    <w:rsid w:val="00E63169"/>
    <w:rsid w:val="00E6683D"/>
    <w:rsid w:val="00E74CDE"/>
    <w:rsid w:val="00E74FCE"/>
    <w:rsid w:val="00E76D50"/>
    <w:rsid w:val="00E80655"/>
    <w:rsid w:val="00E8066D"/>
    <w:rsid w:val="00E843B8"/>
    <w:rsid w:val="00E86F5D"/>
    <w:rsid w:val="00E92A6D"/>
    <w:rsid w:val="00EA1BE2"/>
    <w:rsid w:val="00EB13AB"/>
    <w:rsid w:val="00EB14A4"/>
    <w:rsid w:val="00EB792B"/>
    <w:rsid w:val="00EC0493"/>
    <w:rsid w:val="00EC164C"/>
    <w:rsid w:val="00EC3642"/>
    <w:rsid w:val="00EC6AB1"/>
    <w:rsid w:val="00ED138C"/>
    <w:rsid w:val="00ED5B44"/>
    <w:rsid w:val="00EE5A19"/>
    <w:rsid w:val="00EF219D"/>
    <w:rsid w:val="00EF21FC"/>
    <w:rsid w:val="00EF6B63"/>
    <w:rsid w:val="00F06A40"/>
    <w:rsid w:val="00F06C8E"/>
    <w:rsid w:val="00F118C2"/>
    <w:rsid w:val="00F134A5"/>
    <w:rsid w:val="00F32547"/>
    <w:rsid w:val="00F371C2"/>
    <w:rsid w:val="00F41EBD"/>
    <w:rsid w:val="00F420B7"/>
    <w:rsid w:val="00F43084"/>
    <w:rsid w:val="00F43139"/>
    <w:rsid w:val="00F62E9F"/>
    <w:rsid w:val="00F67DF3"/>
    <w:rsid w:val="00F7530F"/>
    <w:rsid w:val="00F770DF"/>
    <w:rsid w:val="00F77417"/>
    <w:rsid w:val="00F83DA5"/>
    <w:rsid w:val="00F84570"/>
    <w:rsid w:val="00F87CB9"/>
    <w:rsid w:val="00F95CAA"/>
    <w:rsid w:val="00F95DF2"/>
    <w:rsid w:val="00FA15C3"/>
    <w:rsid w:val="00FA36B9"/>
    <w:rsid w:val="00FB07D1"/>
    <w:rsid w:val="00FB2BF2"/>
    <w:rsid w:val="00FB2CF6"/>
    <w:rsid w:val="00FB3246"/>
    <w:rsid w:val="00FB3BB4"/>
    <w:rsid w:val="00FB409F"/>
    <w:rsid w:val="00FB587E"/>
    <w:rsid w:val="00FC058B"/>
    <w:rsid w:val="00FC6A0D"/>
    <w:rsid w:val="00FD14FA"/>
    <w:rsid w:val="00FD2A9B"/>
    <w:rsid w:val="00FD5775"/>
    <w:rsid w:val="00FE1C33"/>
    <w:rsid w:val="00FF22F7"/>
    <w:rsid w:val="00FF2315"/>
    <w:rsid w:val="00FF3733"/>
    <w:rsid w:val="00FF3A3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129AA9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57FD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D3547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F4BEE"/>
    <w:rPr>
      <w:rFonts w:ascii="Lucida Grande" w:eastAsiaTheme="minorEastAsia" w:hAnsi="Lucida Grande"/>
      <w:sz w:val="18"/>
      <w:szCs w:val="18"/>
      <w:lang w:val="fr-FR" w:eastAsia="ja-JP"/>
    </w:rPr>
  </w:style>
  <w:style w:type="table" w:styleId="TableGrid">
    <w:name w:val="Table Grid"/>
    <w:basedOn w:val="TableNormal"/>
    <w:uiPriority w:val="59"/>
    <w:rsid w:val="00EF219D"/>
    <w:rPr>
      <w:rFonts w:eastAsiaTheme="minorHAnsi"/>
      <w:sz w:val="24"/>
      <w:szCs w:val="24"/>
      <w:lang w:val="en-GB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EF219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612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29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299"/>
    <w:rPr>
      <w:rFonts w:eastAsiaTheme="minorHAnsi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2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299"/>
    <w:rPr>
      <w:rFonts w:eastAsiaTheme="minorHAnsi"/>
      <w:b/>
      <w:bCs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C7686"/>
  </w:style>
  <w:style w:type="character" w:customStyle="1" w:styleId="apple-converted-space">
    <w:name w:val="apple-converted-space"/>
    <w:basedOn w:val="DefaultParagraphFont"/>
    <w:rsid w:val="00EA1BE2"/>
  </w:style>
  <w:style w:type="character" w:customStyle="1" w:styleId="Heading1Char">
    <w:name w:val="Heading 1 Char"/>
    <w:basedOn w:val="DefaultParagraphFont"/>
    <w:link w:val="Heading1"/>
    <w:uiPriority w:val="9"/>
    <w:rsid w:val="00D35478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customStyle="1" w:styleId="highlight">
    <w:name w:val="highlight"/>
    <w:basedOn w:val="DefaultParagraphFont"/>
    <w:rsid w:val="00D35478"/>
  </w:style>
  <w:style w:type="paragraph" w:customStyle="1" w:styleId="volissue">
    <w:name w:val="volissue"/>
    <w:basedOn w:val="Normal"/>
    <w:rsid w:val="00F87CB9"/>
    <w:pPr>
      <w:spacing w:before="100" w:beforeAutospacing="1" w:after="100" w:afterAutospacing="1"/>
    </w:pPr>
    <w:rPr>
      <w:lang w:val="es-ES" w:eastAsia="es-ES"/>
    </w:rPr>
  </w:style>
  <w:style w:type="character" w:styleId="Emphasis">
    <w:name w:val="Emphasis"/>
    <w:basedOn w:val="DefaultParagraphFont"/>
    <w:uiPriority w:val="20"/>
    <w:qFormat/>
    <w:rsid w:val="00F87CB9"/>
    <w:rPr>
      <w:i/>
      <w:iCs/>
    </w:rPr>
  </w:style>
  <w:style w:type="paragraph" w:customStyle="1" w:styleId="EndNoteBibliographyTitle">
    <w:name w:val="EndNote Bibliography Title"/>
    <w:basedOn w:val="Normal"/>
    <w:rsid w:val="00623C6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23C63"/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6265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6527"/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nhideWhenUsed/>
    <w:rsid w:val="006265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26527"/>
    <w:rPr>
      <w:rFonts w:eastAsiaTheme="minorHAnsi"/>
      <w:sz w:val="24"/>
      <w:szCs w:val="24"/>
      <w:lang w:eastAsia="en-US"/>
    </w:rPr>
  </w:style>
  <w:style w:type="character" w:styleId="PageNumber">
    <w:name w:val="page number"/>
    <w:basedOn w:val="DefaultParagraphFont"/>
    <w:rsid w:val="00626527"/>
  </w:style>
  <w:style w:type="paragraph" w:styleId="ListParagraph">
    <w:name w:val="List Paragraph"/>
    <w:basedOn w:val="Normal"/>
    <w:uiPriority w:val="34"/>
    <w:qFormat/>
    <w:rsid w:val="002F6424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rsid w:val="000A11E8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194A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5713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3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26366">
          <w:marLeft w:val="0"/>
          <w:marRight w:val="0"/>
          <w:marTop w:val="113"/>
          <w:marBottom w:val="158"/>
          <w:divBdr>
            <w:top w:val="single" w:sz="2" w:space="0" w:color="D7D7D7"/>
            <w:left w:val="none" w:sz="0" w:space="0" w:color="auto"/>
            <w:bottom w:val="single" w:sz="2" w:space="0" w:color="D7D7D7"/>
            <w:right w:val="none" w:sz="0" w:space="0" w:color="auto"/>
          </w:divBdr>
          <w:divsChild>
            <w:div w:id="45541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45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66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7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10805">
          <w:marLeft w:val="0"/>
          <w:marRight w:val="0"/>
          <w:marTop w:val="113"/>
          <w:marBottom w:val="158"/>
          <w:divBdr>
            <w:top w:val="single" w:sz="2" w:space="0" w:color="D7D7D7"/>
            <w:left w:val="none" w:sz="0" w:space="0" w:color="auto"/>
            <w:bottom w:val="single" w:sz="2" w:space="0" w:color="D7D7D7"/>
            <w:right w:val="none" w:sz="0" w:space="0" w:color="auto"/>
          </w:divBdr>
          <w:divsChild>
            <w:div w:id="207619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55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48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372853">
              <w:marLeft w:val="0"/>
              <w:marRight w:val="0"/>
              <w:marTop w:val="0"/>
              <w:marBottom w:val="23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7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98499D-6868-5443-AF17-819487192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R</Company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V</dc:creator>
  <cp:lastModifiedBy>Microsoft Office User</cp:lastModifiedBy>
  <cp:revision>3</cp:revision>
  <cp:lastPrinted>2017-06-01T15:40:00Z</cp:lastPrinted>
  <dcterms:created xsi:type="dcterms:W3CDTF">2021-02-12T14:38:00Z</dcterms:created>
  <dcterms:modified xsi:type="dcterms:W3CDTF">2021-02-12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8e9af05-d1a4-3817-9d67-f7b93a1edb61</vt:lpwstr>
  </property>
  <property fmtid="{D5CDD505-2E9C-101B-9397-08002B2CF9AE}" pid="4" name="Mendeley Citation Style_1">
    <vt:lpwstr>http://www.zotero.org/styles/plos-gene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</vt:lpwstr>
  </property>
  <property fmtid="{D5CDD505-2E9C-101B-9397-08002B2CF9AE}" pid="12" name="Mendeley Recent Style Name 3_1">
    <vt:lpwstr>Cell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genetics</vt:lpwstr>
  </property>
  <property fmtid="{D5CDD505-2E9C-101B-9397-08002B2CF9AE}" pid="22" name="Mendeley Recent Style Name 8_1">
    <vt:lpwstr>PLOS Genetics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